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0C1B7" w14:textId="77777777" w:rsidR="00AE4F25" w:rsidRPr="00F70CF4" w:rsidRDefault="00AE4F25" w:rsidP="00AE4F2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70CF4">
        <w:rPr>
          <w:rFonts w:ascii="Times New Roman" w:hAnsi="Times New Roman" w:cs="Times New Roman"/>
          <w:b/>
          <w:color w:val="000000" w:themeColor="text1"/>
          <w:lang w:val="en-US"/>
        </w:rPr>
        <w:t>An Alternative Approach for Estimating the Number Needed to Treat for Survival Endpoints</w:t>
      </w:r>
    </w:p>
    <w:p w14:paraId="5C548DA7" w14:textId="77777777" w:rsidR="00AE4F25" w:rsidRPr="005B62F3" w:rsidRDefault="00AE4F25" w:rsidP="00AE4F2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2CB2965" w14:textId="6DDE7922" w:rsidR="00AE4F25" w:rsidRPr="005B62F3" w:rsidRDefault="00AE4F25" w:rsidP="00AE4F2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>Zhao Yang and Guosheng Yin</w:t>
      </w:r>
    </w:p>
    <w:p w14:paraId="36FFC67B" w14:textId="77777777" w:rsidR="00AE4F25" w:rsidRPr="005B62F3" w:rsidRDefault="00AE4F25">
      <w:pPr>
        <w:rPr>
          <w:rFonts w:ascii="Times New Roman" w:hAnsi="Times New Roman" w:cs="Times New Roman"/>
          <w:color w:val="000000" w:themeColor="text1"/>
          <w:lang w:val="en-US"/>
        </w:rPr>
      </w:pPr>
    </w:p>
    <w:sdt>
      <w:sdtPr>
        <w:rPr>
          <w:rFonts w:ascii="Times New Roman" w:eastAsiaTheme="minorEastAsia" w:hAnsi="Times New Roman" w:cs="Times New Roman"/>
          <w:b w:val="0"/>
          <w:bCs w:val="0"/>
          <w:color w:val="000000" w:themeColor="text1"/>
          <w:sz w:val="24"/>
          <w:szCs w:val="24"/>
          <w:lang w:val="en-GB" w:eastAsia="zh-CN"/>
        </w:rPr>
        <w:id w:val="36958181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7574E14" w14:textId="16C6BEC6" w:rsidR="005B62F3" w:rsidRPr="005805BF" w:rsidRDefault="00F72BF0">
          <w:pPr>
            <w:pStyle w:val="TOCHeading"/>
            <w:rPr>
              <w:rFonts w:ascii="Times New Roman" w:hAnsi="Times New Roman" w:cs="Times New Roman"/>
              <w:b w:val="0"/>
              <w:color w:val="000000" w:themeColor="text1"/>
              <w:sz w:val="24"/>
              <w:szCs w:val="24"/>
            </w:rPr>
          </w:pPr>
          <w:r w:rsidRPr="005805BF">
            <w:rPr>
              <w:rFonts w:ascii="Times New Roman" w:eastAsiaTheme="minorEastAsia" w:hAnsi="Times New Roman" w:cs="Times New Roman"/>
              <w:b w:val="0"/>
              <w:bCs w:val="0"/>
              <w:color w:val="000000" w:themeColor="text1"/>
              <w:sz w:val="24"/>
              <w:szCs w:val="24"/>
              <w:lang w:val="en-GB" w:eastAsia="zh-CN"/>
            </w:rPr>
            <w:t>Contents</w:t>
          </w:r>
        </w:p>
        <w:p w14:paraId="734CE6A8" w14:textId="758AD9CF" w:rsidR="005805BF" w:rsidRPr="005805BF" w:rsidRDefault="005B62F3">
          <w:pPr>
            <w:pStyle w:val="TOC1"/>
            <w:tabs>
              <w:tab w:val="right" w:pos="901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 w:rsidRPr="005805BF"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  <w:fldChar w:fldCharType="begin"/>
          </w:r>
          <w:r w:rsidRPr="005805BF">
            <w:rPr>
              <w:rFonts w:ascii="Times New Roman" w:hAnsi="Times New Roman" w:cs="Times New Roman"/>
              <w:b w:val="0"/>
              <w:color w:val="000000" w:themeColor="text1"/>
              <w:sz w:val="24"/>
              <w:szCs w:val="24"/>
            </w:rPr>
            <w:instrText xml:space="preserve"> TOC \o "1-3" \h \z \u </w:instrText>
          </w:r>
          <w:r w:rsidRPr="005805BF"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  <w:fldChar w:fldCharType="separate"/>
          </w:r>
          <w:hyperlink w:anchor="_Toc8845173" w:history="1">
            <w:r w:rsidR="005805BF" w:rsidRPr="005805BF">
              <w:rPr>
                <w:rStyle w:val="Hyperlink"/>
                <w:rFonts w:ascii="Times New Roman" w:hAnsi="Times New Roman" w:cs="Times New Roman"/>
                <w:b w:val="0"/>
                <w:noProof/>
                <w:sz w:val="24"/>
                <w:szCs w:val="24"/>
                <w:lang w:val="en-US"/>
              </w:rPr>
              <w:t xml:space="preserve">Appendix 1. NNT Based on the </w:t>
            </w:r>
            <w:r w:rsidR="008B5982">
              <w:rPr>
                <w:rStyle w:val="Hyperlink"/>
                <w:rFonts w:ascii="Times New Roman" w:hAnsi="Times New Roman" w:cs="Times New Roman"/>
                <w:b w:val="0"/>
                <w:noProof/>
                <w:sz w:val="24"/>
                <w:szCs w:val="24"/>
                <w:lang w:val="en-US"/>
              </w:rPr>
              <w:t>Absolute Risk Reduc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N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ARR</m:t>
                  </m:r>
                </m:sub>
              </m:sSub>
            </m:oMath>
            <w:r w:rsidR="005805BF" w:rsidRPr="005805BF">
              <w:rPr>
                <w:rStyle w:val="Hyperlink"/>
                <w:rFonts w:ascii="Times New Roman" w:hAnsi="Times New Roman" w:cs="Times New Roman"/>
                <w:b w:val="0"/>
                <w:noProof/>
                <w:sz w:val="24"/>
                <w:szCs w:val="24"/>
                <w:lang w:val="en-US"/>
              </w:rPr>
              <w:t>)</w:t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tab/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fldChar w:fldCharType="begin"/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instrText xml:space="preserve"> PAGEREF _Toc8845173 \h </w:instrText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fldChar w:fldCharType="separate"/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t>2</w:t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839B83C" w14:textId="3FCD4BBC" w:rsidR="005805BF" w:rsidRPr="005805BF" w:rsidRDefault="002915AA">
          <w:pPr>
            <w:pStyle w:val="TOC1"/>
            <w:tabs>
              <w:tab w:val="right" w:pos="9010"/>
            </w:tabs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8845174" w:history="1">
            <w:r w:rsidR="005805BF" w:rsidRPr="005805BF">
              <w:rPr>
                <w:rStyle w:val="Hyperlink"/>
                <w:rFonts w:ascii="Times New Roman" w:hAnsi="Times New Roman" w:cs="Times New Roman"/>
                <w:b w:val="0"/>
                <w:noProof/>
                <w:sz w:val="24"/>
                <w:szCs w:val="24"/>
                <w:lang w:val="en-US"/>
              </w:rPr>
              <w:t>Appendix 2. NNT Based on the Difference in Restric</w:t>
            </w:r>
            <w:r w:rsidR="008B5982">
              <w:rPr>
                <w:rStyle w:val="Hyperlink"/>
                <w:rFonts w:ascii="Times New Roman" w:hAnsi="Times New Roman" w:cs="Times New Roman"/>
                <w:b w:val="0"/>
                <w:noProof/>
                <w:sz w:val="24"/>
                <w:szCs w:val="24"/>
                <w:lang w:val="en-US"/>
              </w:rPr>
              <w:t>ted Mean Survival Ti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color w:val="000000" w:themeColor="text1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N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RMST</m:t>
                  </m:r>
                </m:sub>
              </m:sSub>
            </m:oMath>
            <w:r w:rsidR="005805BF" w:rsidRPr="005805BF">
              <w:rPr>
                <w:rStyle w:val="Hyperlink"/>
                <w:rFonts w:ascii="Times New Roman" w:hAnsi="Times New Roman" w:cs="Times New Roman"/>
                <w:b w:val="0"/>
                <w:noProof/>
                <w:sz w:val="24"/>
                <w:szCs w:val="24"/>
                <w:lang w:val="en-US"/>
              </w:rPr>
              <w:t>)</w:t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tab/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fldChar w:fldCharType="begin"/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instrText xml:space="preserve"> PAGEREF _Toc8845174 \h </w:instrText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fldChar w:fldCharType="separate"/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t>3</w:t>
            </w:r>
            <w:r w:rsidR="005805BF" w:rsidRPr="005805BF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B5B3BEB" w14:textId="30CFBE7B" w:rsidR="005B62F3" w:rsidRPr="005B62F3" w:rsidRDefault="005B62F3">
          <w:pPr>
            <w:rPr>
              <w:rFonts w:ascii="Times New Roman" w:hAnsi="Times New Roman" w:cs="Times New Roman"/>
              <w:color w:val="000000" w:themeColor="text1"/>
            </w:rPr>
          </w:pPr>
          <w:r w:rsidRPr="005805BF">
            <w:rPr>
              <w:rFonts w:ascii="Times New Roman" w:hAnsi="Times New Roman" w:cs="Times New Roman"/>
              <w:bCs/>
              <w:noProof/>
              <w:color w:val="000000" w:themeColor="text1"/>
            </w:rPr>
            <w:fldChar w:fldCharType="end"/>
          </w:r>
        </w:p>
      </w:sdtContent>
    </w:sdt>
    <w:p w14:paraId="7405F92F" w14:textId="77777777" w:rsidR="00520376" w:rsidRPr="005B62F3" w:rsidRDefault="00520376">
      <w:pPr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2F93919F" w14:textId="6B6E55F2" w:rsidR="00C430A2" w:rsidRPr="00EE0202" w:rsidRDefault="00CD6EB9" w:rsidP="00AE4F25">
      <w:pPr>
        <w:pStyle w:val="Heading1"/>
        <w:rPr>
          <w:rFonts w:cs="Times New Roman"/>
          <w:lang w:val="en-US"/>
        </w:rPr>
      </w:pPr>
      <w:bookmarkStart w:id="0" w:name="_Toc8845173"/>
      <w:r w:rsidRPr="00EE0202">
        <w:rPr>
          <w:rFonts w:cs="Times New Roman"/>
          <w:lang w:val="en-US"/>
        </w:rPr>
        <w:lastRenderedPageBreak/>
        <w:t xml:space="preserve">Appendix 1. NNT </w:t>
      </w:r>
      <w:r w:rsidR="006C278A" w:rsidRPr="00EE0202">
        <w:rPr>
          <w:rFonts w:cs="Times New Roman"/>
          <w:lang w:val="en-US"/>
        </w:rPr>
        <w:t>Based on</w:t>
      </w:r>
      <w:r w:rsidR="00A633A3" w:rsidRPr="00EE0202">
        <w:rPr>
          <w:rFonts w:cs="Times New Roman"/>
          <w:lang w:val="en-US"/>
        </w:rPr>
        <w:t xml:space="preserve"> the </w:t>
      </w:r>
      <w:r w:rsidR="00E12DB1" w:rsidRPr="00EE0202">
        <w:rPr>
          <w:rFonts w:cs="Times New Roman"/>
          <w:lang w:val="en-US"/>
        </w:rPr>
        <w:t>Absolute Risk Reduction (</w:t>
      </w: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NNT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ARR</m:t>
            </m:r>
          </m:sub>
        </m:sSub>
      </m:oMath>
      <w:r w:rsidR="00175FB7" w:rsidRPr="00EE0202">
        <w:rPr>
          <w:rFonts w:cs="Times New Roman"/>
          <w:lang w:val="en-US"/>
        </w:rPr>
        <w:t>)</w:t>
      </w:r>
      <w:bookmarkEnd w:id="0"/>
    </w:p>
    <w:p w14:paraId="410DD7D0" w14:textId="608B000D" w:rsidR="00340887" w:rsidRPr="005B62F3" w:rsidRDefault="00AF410C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>For RCTs with survival</w:t>
      </w:r>
      <w:r w:rsidR="003B642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endpoints, the calculation of th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NN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ARR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 xml:space="preserve"> </m:t>
        </m:r>
      </m:oMath>
      <w:r w:rsidR="003B642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is </w:t>
      </w:r>
      <w:r w:rsidR="0039688A" w:rsidRPr="005B62F3">
        <w:rPr>
          <w:rFonts w:ascii="Times New Roman" w:hAnsi="Times New Roman" w:cs="Times New Roman"/>
          <w:color w:val="000000" w:themeColor="text1"/>
          <w:lang w:val="en-US"/>
        </w:rPr>
        <w:t>defined as</w:t>
      </w:r>
      <w:r w:rsidR="003B642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he reciprocal of the absolute risk reduction (ARR)</w:t>
      </w:r>
      <w:r w:rsidR="007B1B0F" w:rsidRPr="005B62F3">
        <w:rPr>
          <w:rFonts w:ascii="Times New Roman" w:hAnsi="Times New Roman" w:cs="Times New Roman"/>
          <w:color w:val="000000" w:themeColor="text1"/>
          <w:lang w:val="en-US"/>
        </w:rPr>
        <w:t>,</w:t>
      </w:r>
    </w:p>
    <w:p w14:paraId="35A215EA" w14:textId="691C5AF4" w:rsidR="00340887" w:rsidRPr="005B62F3" w:rsidRDefault="002915AA" w:rsidP="00A633A3">
      <w:pPr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NNT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 xml:space="preserve">(t) </m:t>
          </m:r>
          <m:r>
            <w:rPr>
              <w:rFonts w:ascii="Cambria Math" w:hAnsi="Cambria Math" w:cs="Times New Roman"/>
              <w:color w:val="000000" w:themeColor="text1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(t)</m:t>
              </m:r>
            </m:den>
          </m:f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E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t</m:t>
                  </m:r>
                </m:e>
              </m:d>
            </m:den>
          </m:f>
        </m:oMath>
      </m:oMathPara>
    </w:p>
    <w:p w14:paraId="0131C5AC" w14:textId="553A0631" w:rsidR="00311F78" w:rsidRPr="005B62F3" w:rsidRDefault="003010C0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E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(t)</m:t>
        </m:r>
      </m:oMath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C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(t)</m:t>
        </m:r>
      </m:oMath>
      <w:r w:rsidR="00CB1F0A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re </w:t>
      </w:r>
      <w:r w:rsidR="00240233">
        <w:rPr>
          <w:rFonts w:ascii="Times New Roman" w:hAnsi="Times New Roman" w:cs="Times New Roman"/>
          <w:color w:val="000000" w:themeColor="text1"/>
          <w:lang w:val="en-US"/>
        </w:rPr>
        <w:t xml:space="preserve">respectively </w:t>
      </w:r>
      <w:r w:rsidR="00CB1F0A" w:rsidRPr="005B62F3">
        <w:rPr>
          <w:rFonts w:ascii="Times New Roman" w:hAnsi="Times New Roman" w:cs="Times New Roman"/>
          <w:color w:val="000000" w:themeColor="text1"/>
          <w:lang w:val="en-US"/>
        </w:rPr>
        <w:t>the</w:t>
      </w:r>
      <w:r w:rsidR="002972C0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estimated survival rates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for the </w:t>
      </w:r>
      <w:r w:rsidR="00CE61C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experimental </w:t>
      </w:r>
      <w:r w:rsidR="0039688A" w:rsidRPr="005B62F3">
        <w:rPr>
          <w:rFonts w:ascii="Times New Roman" w:hAnsi="Times New Roman" w:cs="Times New Roman"/>
          <w:color w:val="000000" w:themeColor="text1"/>
          <w:lang w:val="en-US"/>
        </w:rPr>
        <w:t>treatment</w:t>
      </w:r>
      <w:r w:rsidR="003123CD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nd control group</w:t>
      </w:r>
      <w:r w:rsidR="00240233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t </w:t>
      </w:r>
      <w:r w:rsidR="00BC7AD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a </w:t>
      </w:r>
      <w:r w:rsidR="00582218" w:rsidRPr="005B62F3">
        <w:rPr>
          <w:rFonts w:ascii="Times New Roman" w:hAnsi="Times New Roman" w:cs="Times New Roman"/>
          <w:color w:val="000000" w:themeColor="text1"/>
          <w:lang w:val="en-US"/>
        </w:rPr>
        <w:t>chosen time</w:t>
      </w:r>
      <w:r w:rsidR="00C04B2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t</m:t>
        </m:r>
      </m:oMath>
      <w:r w:rsidR="0058221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of clinical interest</w:t>
      </w:r>
      <w:r w:rsidR="003123CD" w:rsidRPr="005B62F3">
        <w:rPr>
          <w:rFonts w:ascii="Times New Roman" w:hAnsi="Times New Roman" w:cs="Times New Roman"/>
          <w:color w:val="000000" w:themeColor="text1"/>
          <w:lang w:val="en-US"/>
        </w:rPr>
        <w:t>. T</w:t>
      </w:r>
      <w:r w:rsidR="00C04B2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he </w:t>
      </w:r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95% </w:t>
      </w:r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confidence </w:t>
      </w:r>
      <w:r w:rsidR="003123CD" w:rsidRPr="005B62F3">
        <w:rPr>
          <w:rFonts w:ascii="Times New Roman" w:hAnsi="Times New Roman" w:cs="Times New Roman"/>
          <w:color w:val="000000" w:themeColor="text1"/>
          <w:lang w:val="en-US"/>
        </w:rPr>
        <w:t>interval</w:t>
      </w:r>
      <w:r w:rsidR="00240233">
        <w:rPr>
          <w:rFonts w:ascii="Times New Roman" w:hAnsi="Times New Roman" w:cs="Times New Roman"/>
          <w:color w:val="000000" w:themeColor="text1"/>
          <w:lang w:val="en-US"/>
        </w:rPr>
        <w:t xml:space="preserve"> (CI)</w:t>
      </w:r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of th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lang w:val="en-US"/>
          </w:rPr>
          <m:t>ARR</m:t>
        </m:r>
        <m:d>
          <m:d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e>
        </m:d>
      </m:oMath>
      <w:r w:rsidR="00B06E0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can be </w:t>
      </w:r>
      <w:r w:rsidR="003123CD" w:rsidRPr="005B62F3">
        <w:rPr>
          <w:rFonts w:ascii="Times New Roman" w:hAnsi="Times New Roman" w:cs="Times New Roman"/>
          <w:color w:val="000000" w:themeColor="text1"/>
          <w:lang w:val="en-US"/>
        </w:rPr>
        <w:t>constructed as</w:t>
      </w:r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5628023D" w14:textId="6D93BF38" w:rsidR="00311F78" w:rsidRPr="005B62F3" w:rsidRDefault="005B62F3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ARR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color w:val="000000" w:themeColor="text1"/>
              <w:lang w:val="en-US"/>
            </w:rPr>
            <m:t>±1.96×SE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t</m:t>
                  </m:r>
                </m:e>
              </m:d>
            </m:e>
          </m:d>
        </m:oMath>
      </m:oMathPara>
    </w:p>
    <w:p w14:paraId="65F48364" w14:textId="259F5BCA" w:rsidR="00311F78" w:rsidRPr="005B62F3" w:rsidRDefault="00636920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>where</w:t>
      </w:r>
    </w:p>
    <w:p w14:paraId="6705A94F" w14:textId="4CA84C69" w:rsidR="00311F78" w:rsidRPr="005B62F3" w:rsidRDefault="005B62F3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lang w:val="en-US"/>
            </w:rPr>
            <m:t>SE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t</m:t>
                  </m:r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Var</m:t>
              </m:r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 xml:space="preserve">) </m:t>
              </m:r>
            </m:e>
          </m:rad>
        </m:oMath>
      </m:oMathPara>
    </w:p>
    <w:p w14:paraId="6F7C2B83" w14:textId="249FC416" w:rsidR="0082550E" w:rsidRPr="005B62F3" w:rsidRDefault="00636920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>and</w:t>
      </w:r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Var</m:t>
            </m:r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(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E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(t))</m:t>
        </m:r>
      </m:oMath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Var</m:t>
            </m:r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(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C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>(t))</m:t>
        </m:r>
      </m:oMath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re</w:t>
      </w:r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he </w:t>
      </w:r>
      <w:r w:rsidR="005E6CFC">
        <w:rPr>
          <w:rFonts w:ascii="Times New Roman" w:hAnsi="Times New Roman" w:cs="Times New Roman"/>
          <w:color w:val="000000" w:themeColor="text1"/>
          <w:lang w:val="en-US"/>
        </w:rPr>
        <w:t>variance</w:t>
      </w:r>
      <w:r w:rsidR="00D25562" w:rsidRPr="005B62F3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of the </w:t>
      </w:r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>Kaplan-Meier est</w:t>
      </w:r>
      <w:r w:rsidR="00C30EA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imates for the </w:t>
      </w:r>
      <w:r w:rsidR="00746E67" w:rsidRPr="005B62F3">
        <w:rPr>
          <w:rFonts w:ascii="Times New Roman" w:hAnsi="Times New Roman" w:cs="Times New Roman"/>
          <w:color w:val="000000" w:themeColor="text1"/>
          <w:lang w:val="en-US"/>
        </w:rPr>
        <w:t xml:space="preserve">experimental </w:t>
      </w:r>
      <w:r w:rsidR="0086778F" w:rsidRPr="005B62F3">
        <w:rPr>
          <w:rFonts w:ascii="Times New Roman" w:hAnsi="Times New Roman" w:cs="Times New Roman"/>
          <w:color w:val="000000" w:themeColor="text1"/>
          <w:lang w:val="en-US"/>
        </w:rPr>
        <w:t>treatment</w:t>
      </w:r>
      <w:r w:rsidR="00941376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control group</w:t>
      </w:r>
      <w:r w:rsidR="00240233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420660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t time point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t</m:t>
        </m:r>
      </m:oMath>
      <w:r w:rsidR="00420660" w:rsidRPr="005B62F3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C30EA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respectively</w:t>
      </w:r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>he lower</w:t>
      </w:r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(LCI)</w:t>
      </w:r>
      <w:r w:rsidR="00941376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>upper</w:t>
      </w:r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(UCI)</w:t>
      </w:r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95% </w:t>
      </w:r>
      <w:r w:rsidR="00867C4F">
        <w:rPr>
          <w:rFonts w:ascii="Times New Roman" w:hAnsi="Times New Roman" w:cs="Times New Roman"/>
          <w:color w:val="000000" w:themeColor="text1"/>
          <w:lang w:val="en-US"/>
        </w:rPr>
        <w:t>CI</w:t>
      </w:r>
      <w:r w:rsidR="00941376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of</w:t>
      </w:r>
      <w:r w:rsidR="00E12DB1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NN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ARR</m:t>
            </m:r>
          </m:sub>
        </m:sSub>
        <m:r>
          <w:rPr>
            <w:rFonts w:ascii="Cambria Math" w:hAnsi="Cambria Math" w:cs="Times New Roman"/>
            <w:color w:val="000000" w:themeColor="text1"/>
            <w:lang w:val="en-US"/>
          </w:rPr>
          <m:t xml:space="preserve"> </m:t>
        </m:r>
      </m:oMath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can 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then </w:t>
      </w:r>
      <w:r w:rsidR="00311F78" w:rsidRPr="005B62F3">
        <w:rPr>
          <w:rFonts w:ascii="Times New Roman" w:hAnsi="Times New Roman" w:cs="Times New Roman"/>
          <w:color w:val="000000" w:themeColor="text1"/>
          <w:lang w:val="en-US"/>
        </w:rPr>
        <w:t>be calculated</w:t>
      </w:r>
      <w:r w:rsidR="00A90A6B">
        <w:rPr>
          <w:rFonts w:ascii="Times New Roman" w:hAnsi="Times New Roman" w:cs="Times New Roman"/>
          <w:color w:val="000000" w:themeColor="text1"/>
          <w:lang w:val="en-US"/>
        </w:rPr>
        <w:t xml:space="preserve"> as follows</w:t>
      </w:r>
      <w:r w:rsidR="0082550E" w:rsidRPr="005B62F3">
        <w:rPr>
          <w:rFonts w:ascii="Times New Roman" w:hAnsi="Times New Roman" w:cs="Times New Roman"/>
          <w:color w:val="000000" w:themeColor="text1"/>
          <w:lang w:val="en-US"/>
        </w:rPr>
        <w:t>,</w:t>
      </w:r>
    </w:p>
    <w:p w14:paraId="4919421C" w14:textId="7D574C33" w:rsidR="00311F78" w:rsidRPr="005B62F3" w:rsidRDefault="00E45B70" w:rsidP="00A960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LCI(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NNT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)</m:t>
          </m:r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</m:t>
              </m:r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+1.96×SE(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</m:t>
              </m:r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)</m:t>
              </m:r>
            </m:den>
          </m:f>
        </m:oMath>
      </m:oMathPara>
    </w:p>
    <w:p w14:paraId="09EA88A9" w14:textId="4FD22C6E" w:rsidR="00311F78" w:rsidRPr="005B62F3" w:rsidRDefault="0082550E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</w:p>
    <w:p w14:paraId="1B513F3A" w14:textId="5D280167" w:rsidR="0082550E" w:rsidRPr="005B62F3" w:rsidRDefault="00E45B70" w:rsidP="00A960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UCI(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NNT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)</m:t>
          </m:r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</m:t>
              </m:r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-1.96×SE(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ARR</m:t>
              </m:r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)</m:t>
              </m:r>
            </m:den>
          </m:f>
        </m:oMath>
      </m:oMathPara>
    </w:p>
    <w:p w14:paraId="0BE3C7C3" w14:textId="0840A8FB" w:rsidR="003B7950" w:rsidRPr="005B62F3" w:rsidRDefault="00426D3D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If </w:t>
      </w:r>
      <w:r w:rsidR="00173AD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2F6DFB" w:rsidRPr="005B62F3">
        <w:rPr>
          <w:rFonts w:ascii="Times New Roman" w:hAnsi="Times New Roman" w:cs="Times New Roman"/>
          <w:color w:val="000000" w:themeColor="text1"/>
          <w:lang w:val="en-US"/>
        </w:rPr>
        <w:t xml:space="preserve">95% </w:t>
      </w:r>
      <w:r w:rsidR="00240233">
        <w:rPr>
          <w:rFonts w:ascii="Times New Roman" w:hAnsi="Times New Roman" w:cs="Times New Roman"/>
          <w:color w:val="000000" w:themeColor="text1"/>
          <w:lang w:val="en-US"/>
        </w:rPr>
        <w:t>CI</w:t>
      </w:r>
      <w:r w:rsidR="003B7950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of th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NN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ARR</m:t>
            </m:r>
          </m:sub>
        </m:sSub>
      </m:oMath>
      <w:r w:rsidR="008B5982">
        <w:rPr>
          <w:rFonts w:ascii="Times New Roman" w:hAnsi="Times New Roman" w:cs="Times New Roman" w:hint="eastAsia"/>
          <w:color w:val="000000" w:themeColor="text1"/>
          <w:lang w:val="en-US"/>
        </w:rPr>
        <w:t xml:space="preserve"> </w:t>
      </w:r>
      <w:r w:rsidR="00240233">
        <w:rPr>
          <w:rFonts w:ascii="Times New Roman" w:hAnsi="Times New Roman" w:cs="Times New Roman"/>
          <w:color w:val="000000" w:themeColor="text1"/>
          <w:lang w:val="en-US"/>
        </w:rPr>
        <w:t>covers 0, it can be interpreted as</w:t>
      </w:r>
      <w:r w:rsidR="003B7950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he number needed to treat to benefit (NNTB) and the number needed to treat to harm (NNTH). For example, if</w:t>
      </w:r>
      <w:r w:rsidR="00264C4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</w:t>
      </w:r>
      <w:r w:rsidR="00071E29" w:rsidRPr="005B62F3">
        <w:rPr>
          <w:rFonts w:ascii="Times New Roman" w:hAnsi="Times New Roman" w:cs="Times New Roman"/>
          <w:color w:val="000000" w:themeColor="text1"/>
          <w:lang w:val="en-US"/>
        </w:rPr>
        <w:t>he ARR is 10% with a 95% CI of</w:t>
      </w:r>
      <w:r w:rsidR="00E12DB1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-5% to 20%, then th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NN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ARR</m:t>
            </m:r>
          </m:sub>
        </m:sSub>
      </m:oMath>
      <w:r w:rsidR="003B7950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is 10 (95%</w:t>
      </w:r>
      <w:r w:rsidR="00D3726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CI: -20 to 5). As a result, the </w:t>
      </w:r>
      <w:r w:rsidR="00212520">
        <w:rPr>
          <w:rFonts w:ascii="Times New Roman" w:hAnsi="Times New Roman" w:cs="Times New Roman"/>
          <w:color w:val="000000" w:themeColor="text1"/>
          <w:lang w:val="en-US"/>
        </w:rPr>
        <w:t>95% CI</w:t>
      </w:r>
      <w:r w:rsidR="00D3726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can be represente</w:t>
      </w:r>
      <w:r w:rsidR="000A4A5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d as </w:t>
      </w:r>
      <w:r w:rsidR="00D3726C" w:rsidRPr="005B62F3">
        <w:rPr>
          <w:rFonts w:ascii="Times New Roman" w:hAnsi="Times New Roman" w:cs="Times New Roman"/>
          <w:color w:val="000000" w:themeColor="text1"/>
          <w:lang w:val="en-US"/>
        </w:rPr>
        <w:t>5</w:t>
      </w:r>
      <w:r w:rsidR="003B7950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o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∞</m:t>
        </m:r>
      </m:oMath>
      <w:r w:rsidR="003B7950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A4A5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for NNTB, and </w:t>
      </w:r>
      <w:r w:rsidR="003B7950" w:rsidRPr="005B62F3">
        <w:rPr>
          <w:rFonts w:ascii="Times New Roman" w:hAnsi="Times New Roman" w:cs="Times New Roman"/>
          <w:color w:val="000000" w:themeColor="text1"/>
          <w:lang w:val="en-US"/>
        </w:rPr>
        <w:t>20</w:t>
      </w:r>
      <w:r w:rsidR="000A4A5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o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∞</m:t>
        </m:r>
      </m:oMath>
      <w:r w:rsidR="00746E67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for NNTH</w:t>
      </w:r>
      <w:r w:rsidR="00AC5B60">
        <w:rPr>
          <w:rFonts w:ascii="Times New Roman" w:hAnsi="Times New Roman" w:cs="Times New Roman"/>
          <w:color w:val="000000" w:themeColor="text1"/>
          <w:lang w:val="en-US"/>
        </w:rPr>
        <w:t xml:space="preserve">, which is denoted as </w:t>
      </w:r>
      <w:r w:rsidR="000A4A5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5 to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∞</m:t>
        </m:r>
      </m:oMath>
      <w:r w:rsidR="000A4A5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o </w:t>
      </w:r>
      <w:r w:rsidR="001756EF">
        <w:rPr>
          <w:rFonts w:ascii="Times New Roman" w:hAnsi="Times New Roman" w:cs="Times New Roman"/>
          <w:color w:val="000000" w:themeColor="text1"/>
          <w:lang w:val="en-US"/>
        </w:rPr>
        <w:t>20</w:t>
      </w:r>
      <w:r w:rsidR="003B7950" w:rsidRPr="005B62F3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5F8B61C4" w14:textId="3C4F5B00" w:rsidR="00175FB7" w:rsidRPr="005B62F3" w:rsidRDefault="00175FB7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B62E41E" w14:textId="05AE06E5" w:rsidR="003B7950" w:rsidRPr="00EE0202" w:rsidRDefault="00175FB7" w:rsidP="00AE4F25">
      <w:pPr>
        <w:pStyle w:val="Heading1"/>
        <w:rPr>
          <w:rFonts w:cs="Times New Roman"/>
          <w:lang w:val="en-US"/>
        </w:rPr>
      </w:pPr>
      <w:bookmarkStart w:id="1" w:name="_Toc8845174"/>
      <w:r w:rsidRPr="00EE0202">
        <w:rPr>
          <w:rFonts w:cs="Times New Roman"/>
          <w:lang w:val="en-US"/>
        </w:rPr>
        <w:t>Appendix 2.</w:t>
      </w:r>
      <w:r w:rsidR="00577349" w:rsidRPr="00EE0202">
        <w:rPr>
          <w:rFonts w:cs="Times New Roman"/>
          <w:lang w:val="en-US"/>
        </w:rPr>
        <w:t xml:space="preserve"> NNT Based on</w:t>
      </w:r>
      <w:r w:rsidR="00387B1F" w:rsidRPr="00EE0202">
        <w:rPr>
          <w:rFonts w:cs="Times New Roman"/>
          <w:lang w:val="en-US"/>
        </w:rPr>
        <w:t xml:space="preserve"> the D</w:t>
      </w:r>
      <w:r w:rsidRPr="00EE0202">
        <w:rPr>
          <w:rFonts w:cs="Times New Roman"/>
          <w:lang w:val="en-US"/>
        </w:rPr>
        <w:t>ifference in Restricted Mean Survival Time (</w:t>
      </w: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NNT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RMST</m:t>
            </m:r>
          </m:sub>
        </m:sSub>
      </m:oMath>
      <w:r w:rsidRPr="00EE0202">
        <w:rPr>
          <w:rFonts w:cs="Times New Roman"/>
          <w:lang w:val="en-US"/>
        </w:rPr>
        <w:t>)</w:t>
      </w:r>
      <w:bookmarkEnd w:id="1"/>
    </w:p>
    <w:p w14:paraId="35BCCD38" w14:textId="5D40DF6C" w:rsidR="00B86C6E" w:rsidRPr="005B62F3" w:rsidRDefault="0030768B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>As an alternati</w:t>
      </w:r>
      <w:r w:rsidR="00941376" w:rsidRPr="005B62F3">
        <w:rPr>
          <w:rFonts w:ascii="Times New Roman" w:hAnsi="Times New Roman" w:cs="Times New Roman"/>
          <w:color w:val="000000" w:themeColor="text1"/>
          <w:lang w:val="en-US"/>
        </w:rPr>
        <w:t>ve to</w:t>
      </w:r>
      <w:r w:rsidR="00124CE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he </w:t>
      </w:r>
      <w:r w:rsidR="007936EC" w:rsidRPr="005B62F3">
        <w:rPr>
          <w:rFonts w:ascii="Times New Roman" w:hAnsi="Times New Roman" w:cs="Times New Roman"/>
          <w:color w:val="000000" w:themeColor="text1"/>
          <w:lang w:val="en-US"/>
        </w:rPr>
        <w:t>absolute risk reduction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>, the restricted mean survival time (RMST)</w:t>
      </w:r>
      <w:r w:rsidR="00124CE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, which is defined as </w:t>
      </w:r>
      <w:r w:rsidR="00380E1C" w:rsidRPr="005B62F3">
        <w:rPr>
          <w:rFonts w:ascii="Times New Roman" w:hAnsi="Times New Roman" w:cs="Times New Roman"/>
          <w:color w:val="000000" w:themeColor="text1"/>
          <w:lang w:val="en-US"/>
        </w:rPr>
        <w:t>the a</w:t>
      </w:r>
      <w:r w:rsidR="00124CEC" w:rsidRPr="005B62F3">
        <w:rPr>
          <w:rFonts w:ascii="Times New Roman" w:hAnsi="Times New Roman" w:cs="Times New Roman"/>
          <w:color w:val="000000" w:themeColor="text1"/>
          <w:lang w:val="en-US"/>
        </w:rPr>
        <w:t>verage survival time for subject</w:t>
      </w:r>
      <w:r w:rsidR="009A2AB4" w:rsidRPr="005B62F3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124CE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followed</w:t>
      </w:r>
      <w:r w:rsidR="00380E1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up to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 time</w:t>
      </w:r>
      <w:r w:rsidR="00380E1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t</m:t>
        </m:r>
      </m:oMath>
      <w:r w:rsidR="00124CEC" w:rsidRPr="005B62F3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4D6313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A0168" w:rsidRPr="005B62F3">
        <w:rPr>
          <w:rFonts w:ascii="Times New Roman" w:hAnsi="Times New Roman" w:cs="Times New Roman"/>
          <w:color w:val="000000" w:themeColor="text1"/>
          <w:lang w:val="en-US"/>
        </w:rPr>
        <w:t>has been advocated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o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>quantify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B5EEA" w:rsidRPr="005B62F3">
        <w:rPr>
          <w:rFonts w:ascii="Times New Roman" w:hAnsi="Times New Roman" w:cs="Times New Roman"/>
          <w:color w:val="000000" w:themeColor="text1"/>
          <w:lang w:val="en-US"/>
        </w:rPr>
        <w:t>patient survival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380E1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he</w:t>
      </w:r>
      <w:r w:rsidR="008B5EEA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lang w:val="en-US"/>
          </w:rPr>
          <m:t>RMST(t)</m:t>
        </m:r>
      </m:oMath>
      <w:r w:rsidR="008B5EEA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is typically calculated</w:t>
      </w:r>
      <w:r w:rsidR="00F77E2E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s</w:t>
      </w:r>
      <w:r w:rsidR="00380E1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he ar</w:t>
      </w:r>
      <w:r w:rsidR="008B5EEA" w:rsidRPr="005B62F3">
        <w:rPr>
          <w:rFonts w:ascii="Times New Roman" w:hAnsi="Times New Roman" w:cs="Times New Roman"/>
          <w:color w:val="000000" w:themeColor="text1"/>
          <w:lang w:val="en-US"/>
        </w:rPr>
        <w:t xml:space="preserve">ea under the Kaplan-Meier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survival </w:t>
      </w:r>
      <w:r w:rsidR="008B5EEA" w:rsidRPr="005B62F3">
        <w:rPr>
          <w:rFonts w:ascii="Times New Roman" w:hAnsi="Times New Roman" w:cs="Times New Roman"/>
          <w:color w:val="000000" w:themeColor="text1"/>
          <w:lang w:val="en-US"/>
        </w:rPr>
        <w:t>curve</w:t>
      </w:r>
      <w:r w:rsidR="00380E1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or the area above</w:t>
      </w:r>
      <w:r w:rsidR="008B5EEA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he cumulative incidence curve</w:t>
      </w:r>
      <w:r w:rsidR="00FA016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from 0 to time point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t</m:t>
        </m:r>
      </m:oMath>
      <w:r w:rsidR="00703D9C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751334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03D9C">
        <w:rPr>
          <w:rFonts w:ascii="Times New Roman" w:hAnsi="Times New Roman" w:cs="Times New Roman"/>
          <w:color w:val="000000" w:themeColor="text1"/>
          <w:lang w:val="en-US"/>
        </w:rPr>
        <w:t xml:space="preserve">It can be interpreted as the </w:t>
      </w:r>
      <w:r w:rsidR="00751334" w:rsidRPr="005B62F3">
        <w:rPr>
          <w:rFonts w:ascii="Times New Roman" w:hAnsi="Times New Roman" w:cs="Times New Roman"/>
          <w:color w:val="000000" w:themeColor="text1"/>
          <w:lang w:val="en-US"/>
        </w:rPr>
        <w:t xml:space="preserve">mean survival time limited to a specific time point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t</m:t>
        </m:r>
      </m:oMath>
      <w:r w:rsidR="0056003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>which</w:t>
      </w:r>
      <w:r w:rsidR="00DB28C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equals </w:t>
      </w:r>
      <w:r w:rsidR="002D1CD1" w:rsidRPr="005B62F3">
        <w:rPr>
          <w:rFonts w:ascii="Times New Roman" w:hAnsi="Times New Roman" w:cs="Times New Roman"/>
          <w:color w:val="000000" w:themeColor="text1"/>
          <w:lang w:val="en-US"/>
        </w:rPr>
        <w:t xml:space="preserve">to </w:t>
      </w:r>
      <w:r w:rsidR="00751334" w:rsidRPr="005B62F3">
        <w:rPr>
          <w:rFonts w:ascii="Times New Roman" w:hAnsi="Times New Roman" w:cs="Times New Roman"/>
          <w:color w:val="000000" w:themeColor="text1"/>
          <w:lang w:val="en-US"/>
        </w:rPr>
        <w:t xml:space="preserve">the area under the survival curve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S(x)</m:t>
        </m:r>
      </m:oMath>
      <w:r w:rsidR="00751334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from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x=0</m:t>
        </m:r>
      </m:oMath>
      <w:r w:rsidR="00DB28C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to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x=t</m:t>
        </m:r>
      </m:oMath>
      <w:r w:rsidR="00DB28CC" w:rsidRPr="005B62F3">
        <w:rPr>
          <w:rFonts w:ascii="Times New Roman" w:hAnsi="Times New Roman" w:cs="Times New Roman"/>
          <w:color w:val="000000" w:themeColor="text1"/>
          <w:lang w:val="en-US"/>
        </w:rPr>
        <w:t>,</w:t>
      </w:r>
    </w:p>
    <w:p w14:paraId="20A976D8" w14:textId="585290B7" w:rsidR="00B86C6E" w:rsidRPr="005B62F3" w:rsidRDefault="005B62F3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RMST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color w:val="000000" w:themeColor="text1"/>
              <w:lang w:val="en-US"/>
            </w:rPr>
            <m:t>=E[</m:t>
          </m:r>
          <m:func>
            <m:func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min</m:t>
              </m:r>
            </m:fName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(T,t)</m:t>
              </m:r>
            </m:e>
          </m:func>
          <m:r>
            <w:rPr>
              <w:rFonts w:ascii="Cambria Math" w:hAnsi="Cambria Math" w:cs="Times New Roman"/>
              <w:color w:val="000000" w:themeColor="text1"/>
              <w:lang w:val="en-US"/>
            </w:rPr>
            <m:t xml:space="preserve">]=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t</m:t>
              </m:r>
            </m:sup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S(x)dx</m:t>
              </m:r>
            </m:e>
          </m:nary>
        </m:oMath>
      </m:oMathPara>
    </w:p>
    <w:p w14:paraId="27E1B317" w14:textId="636D04C9" w:rsidR="00B312E6" w:rsidRPr="005B62F3" w:rsidRDefault="00B86C6E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S(x)</m:t>
        </m:r>
      </m:oMath>
      <w:r w:rsidR="002D1CD1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can be estimated </w:t>
      </w:r>
      <w:r w:rsidR="008336FB" w:rsidRPr="005B62F3">
        <w:rPr>
          <w:rFonts w:ascii="Times New Roman" w:hAnsi="Times New Roman" w:cs="Times New Roman"/>
          <w:color w:val="000000" w:themeColor="text1"/>
          <w:lang w:val="en-US"/>
        </w:rPr>
        <w:t>using</w:t>
      </w:r>
      <w:r w:rsidR="006A459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the Kaplan-Meier </w:t>
      </w:r>
      <w:r w:rsidR="006A459F" w:rsidRPr="005B62F3">
        <w:rPr>
          <w:rFonts w:ascii="Times New Roman" w:hAnsi="Times New Roman" w:cs="Times New Roman"/>
          <w:color w:val="000000" w:themeColor="text1"/>
          <w:lang w:val="en-US"/>
        </w:rPr>
        <w:t>method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CB6A72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F018F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h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NN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ST</m:t>
            </m:r>
          </m:sub>
        </m:sSub>
      </m:oMath>
      <w:r w:rsidR="008B5982">
        <w:rPr>
          <w:rFonts w:ascii="Times New Roman" w:hAnsi="Times New Roman" w:cs="Times New Roman" w:hint="eastAsia"/>
          <w:color w:val="000000" w:themeColor="text1"/>
          <w:lang w:val="en-US"/>
        </w:rPr>
        <w:t xml:space="preserve"> </w:t>
      </w:r>
      <w:r w:rsidR="00F018F8" w:rsidRPr="005B62F3">
        <w:rPr>
          <w:rFonts w:ascii="Times New Roman" w:hAnsi="Times New Roman" w:cs="Times New Roman"/>
          <w:color w:val="000000" w:themeColor="text1"/>
          <w:lang w:val="en-US"/>
        </w:rPr>
        <w:t>is</w:t>
      </w:r>
      <w:r w:rsidR="00CB6A72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defined as</w:t>
      </w:r>
    </w:p>
    <w:p w14:paraId="02B754D8" w14:textId="40F4745E" w:rsidR="00380E1C" w:rsidRPr="005B62F3" w:rsidRDefault="002915AA" w:rsidP="00A633A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NNT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MS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 xml:space="preserve">(t) </m:t>
          </m:r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RMS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RMS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E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RMS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t</m:t>
                  </m:r>
                </m:e>
              </m:d>
            </m:den>
          </m:f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1</m:t>
              </m:r>
            </m:num>
            <m:den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-1</m:t>
              </m:r>
            </m:den>
          </m:f>
        </m:oMath>
      </m:oMathPara>
    </w:p>
    <w:p w14:paraId="4BA997E5" w14:textId="4E0A9D67" w:rsidR="00BF34F5" w:rsidRPr="005B62F3" w:rsidRDefault="00C30EAE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RMS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E</m:t>
            </m:r>
          </m:sub>
        </m:sSub>
        <m:d>
          <m:d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e>
        </m:d>
      </m:oMath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RMS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t</m:t>
            </m:r>
          </m:e>
        </m:d>
      </m:oMath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92FD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are 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>RMST</w:t>
      </w:r>
      <w:r w:rsidR="0070461B" w:rsidRPr="005B62F3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in the</w:t>
      </w:r>
      <w:r w:rsidR="00F8111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experimental </w:t>
      </w:r>
      <w:r w:rsidR="00F81118" w:rsidRPr="005B62F3">
        <w:rPr>
          <w:rFonts w:ascii="Times New Roman" w:hAnsi="Times New Roman" w:cs="Times New Roman"/>
          <w:color w:val="000000" w:themeColor="text1"/>
          <w:lang w:val="en-US"/>
        </w:rPr>
        <w:t>treatment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D1D0B" w:rsidRPr="005B62F3">
        <w:rPr>
          <w:rFonts w:ascii="Times New Roman" w:hAnsi="Times New Roman" w:cs="Times New Roman"/>
          <w:color w:val="000000" w:themeColor="text1"/>
          <w:lang w:val="en-US"/>
        </w:rPr>
        <w:t>control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 arms</w:t>
      </w:r>
      <w:r w:rsidR="00AD1D0B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0461B" w:rsidRPr="005B62F3">
        <w:rPr>
          <w:rFonts w:ascii="Times New Roman" w:hAnsi="Times New Roman" w:cs="Times New Roman"/>
          <w:color w:val="000000" w:themeColor="text1"/>
          <w:lang w:val="en-US"/>
        </w:rPr>
        <w:t>up to</w:t>
      </w:r>
      <w:r w:rsidR="00F81118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t</m:t>
        </m:r>
      </m:oMath>
      <w:r w:rsidR="004C3FCD" w:rsidRPr="005B62F3">
        <w:rPr>
          <w:rFonts w:ascii="Times New Roman" w:hAnsi="Times New Roman" w:cs="Times New Roman"/>
          <w:color w:val="000000" w:themeColor="text1"/>
          <w:lang w:val="en-US"/>
        </w:rPr>
        <w:t>, respectively</w:t>
      </w:r>
      <w:r w:rsidR="004A53EC" w:rsidRPr="005B62F3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3FAE442B" w14:textId="77777777" w:rsidR="00BF34F5" w:rsidRPr="005B62F3" w:rsidRDefault="00BF34F5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ECDECF0" w14:textId="0CF401B8" w:rsidR="008B5200" w:rsidRPr="005B62F3" w:rsidRDefault="00500E28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o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 obtain t</w:t>
      </w:r>
      <w:r w:rsidR="00A82571" w:rsidRPr="005B62F3">
        <w:rPr>
          <w:rFonts w:ascii="Times New Roman" w:hAnsi="Times New Roman" w:cs="Times New Roman"/>
          <w:color w:val="000000" w:themeColor="text1"/>
          <w:lang w:val="en-US"/>
        </w:rPr>
        <w:t xml:space="preserve">he 95%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>CI</w:t>
      </w:r>
      <w:r w:rsidR="008B5200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of </w:t>
      </w:r>
      <w:r w:rsidR="00A82571" w:rsidRPr="005B62F3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NN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ST</m:t>
            </m:r>
          </m:sub>
        </m:sSub>
      </m:oMath>
      <w:r w:rsidR="008B5200" w:rsidRPr="005B62F3">
        <w:rPr>
          <w:rFonts w:ascii="Times New Roman" w:hAnsi="Times New Roman" w:cs="Times New Roman"/>
          <w:color w:val="000000" w:themeColor="text1"/>
          <w:lang w:val="en-US"/>
        </w:rPr>
        <w:t>(t)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>, w</w:t>
      </w:r>
      <w:r w:rsidR="00041E61">
        <w:rPr>
          <w:rFonts w:ascii="Times New Roman" w:hAnsi="Times New Roman" w:cs="Times New Roman"/>
          <w:color w:val="000000" w:themeColor="text1"/>
          <w:lang w:val="en-US"/>
        </w:rPr>
        <w:t xml:space="preserve">e first compute the 95%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>CI</w:t>
      </w:r>
      <w:r w:rsidR="00041E61">
        <w:rPr>
          <w:rFonts w:ascii="Times New Roman" w:hAnsi="Times New Roman" w:cs="Times New Roman"/>
          <w:color w:val="000000" w:themeColor="text1"/>
          <w:lang w:val="en-US"/>
        </w:rPr>
        <w:t xml:space="preserve"> of </w:t>
      </w:r>
      <w:bookmarkStart w:id="2" w:name="_GoBack"/>
      <w:bookmarkEnd w:id="2"/>
      <m:oMath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MS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MS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t</m:t>
                </m:r>
              </m:e>
            </m:d>
          </m:den>
        </m:f>
      </m:oMath>
      <w:r w:rsidR="00041E61">
        <w:rPr>
          <w:rFonts w:ascii="Times New Roman" w:hAnsi="Times New Roman" w:cs="Times New Roman"/>
          <w:color w:val="000000" w:themeColor="text1"/>
          <w:lang w:val="en-US"/>
        </w:rPr>
        <w:t>, that is,</w:t>
      </w:r>
    </w:p>
    <w:p w14:paraId="305F55AC" w14:textId="3C8101BC" w:rsidR="001A1E39" w:rsidRPr="001A1E39" w:rsidRDefault="001A1E39" w:rsidP="00402F8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402F8E">
        <w:rPr>
          <w:rFonts w:ascii="Times New Roman" w:hAnsi="Times New Roman" w:cs="Times New Roman"/>
          <w:color w:val="FFFFFF" w:themeColor="background1"/>
          <w:lang w:val="en-US"/>
        </w:rPr>
        <w:t>A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SE</m:t>
        </m:r>
        <m:d>
          <m:d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RMS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t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RMS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C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n-US"/>
                              </w:rPr>
                              <m:t>t</m:t>
                            </m:r>
                          </m:e>
                        </m:d>
                      </m:den>
                    </m:f>
                  </m:e>
                </m:d>
              </m:e>
            </m:func>
          </m:e>
        </m:d>
        <m:r>
          <w:rPr>
            <w:rFonts w:ascii="Cambria Math" w:hAnsi="Cambria Math" w:cs="Times New Roman"/>
            <w:color w:val="000000" w:themeColor="text1"/>
            <w:lang w:val="en-US"/>
          </w:rPr>
          <m:t>=SE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log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RMS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-</m:t>
            </m:r>
            <m:func>
              <m:func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log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RMS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</m:t>
                        </m:r>
                      </m:e>
                    </m:d>
                  </m:e>
                </m:d>
              </m:e>
            </m:func>
          </m:e>
        </m:d>
      </m:oMath>
    </w:p>
    <w:p w14:paraId="0BCE76EA" w14:textId="1B4128B5" w:rsidR="00D77E88" w:rsidRPr="005B62F3" w:rsidRDefault="001A1E39" w:rsidP="00B0665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lang w:val="en-US"/>
            </w:rPr>
            <m:t>≈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Var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E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Var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2</m:t>
                      </m:r>
                    </m:sup>
                  </m:sSup>
                </m:den>
              </m:f>
            </m:e>
          </m:rad>
        </m:oMath>
      </m:oMathPara>
    </w:p>
    <w:p w14:paraId="65A505DC" w14:textId="6D02E638" w:rsidR="003E406F" w:rsidRPr="005B62F3" w:rsidRDefault="00E870EC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he</w:t>
      </w:r>
      <w:r w:rsidR="00C23EA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lower (LCI) and upper (UCI)</w:t>
      </w:r>
      <w:r w:rsidR="00921C53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95%</w:t>
      </w:r>
      <w:r w:rsidR="00C23EA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CI</w:t>
      </w:r>
      <w:r w:rsidR="00C23EA9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of the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MS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MS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t</m:t>
                </m:r>
              </m:e>
            </m:d>
          </m:den>
        </m:f>
      </m:oMath>
      <w:r w:rsidR="00041E61">
        <w:rPr>
          <w:rFonts w:ascii="Times New Roman" w:hAnsi="Times New Roman" w:cs="Times New Roman"/>
          <w:color w:val="000000" w:themeColor="text1"/>
          <w:lang w:val="en-US"/>
        </w:rPr>
        <w:t xml:space="preserve"> can be estimated</w:t>
      </w:r>
      <w:r w:rsidR="003E406F">
        <w:rPr>
          <w:rFonts w:ascii="Times New Roman" w:hAnsi="Times New Roman" w:cs="Times New Roman"/>
          <w:color w:val="000000" w:themeColor="text1"/>
          <w:lang w:val="en-US"/>
        </w:rPr>
        <w:t xml:space="preserve"> as follows,</w:t>
      </w:r>
    </w:p>
    <w:p w14:paraId="4BB5817B" w14:textId="770AC301" w:rsidR="00180D52" w:rsidRPr="005B62F3" w:rsidRDefault="005B62F3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LCI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e</m:t>
              </m:r>
            </m:e>
            <m:sup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log⁡(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)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-1.96×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SE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log⁡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(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E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)</m:t>
                  </m:r>
                </m:e>
              </m:d>
            </m:sup>
          </m:sSup>
        </m:oMath>
      </m:oMathPara>
    </w:p>
    <w:p w14:paraId="10C44A10" w14:textId="18B9F230" w:rsidR="00180D52" w:rsidRPr="005B62F3" w:rsidRDefault="005B62F3" w:rsidP="00180D52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UCI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dPr>
            <m:e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e</m:t>
              </m:r>
            </m:e>
            <m:sup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log⁡(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RMS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)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+1.96×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SE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log⁡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(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E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)</m:t>
                  </m:r>
                </m:e>
              </m:d>
            </m:sup>
          </m:sSup>
        </m:oMath>
      </m:oMathPara>
    </w:p>
    <w:p w14:paraId="6B343FE1" w14:textId="333458FF" w:rsidR="00C23EA9" w:rsidRPr="005B62F3" w:rsidRDefault="00041E61" w:rsidP="00A633A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hen</w:t>
      </w:r>
      <w:r w:rsidR="00921C53" w:rsidRPr="005B62F3">
        <w:rPr>
          <w:rFonts w:ascii="Times New Roman" w:hAnsi="Times New Roman" w:cs="Times New Roman"/>
          <w:color w:val="000000" w:themeColor="text1"/>
          <w:lang w:val="en-US"/>
        </w:rPr>
        <w:t xml:space="preserve">, the lower (LCI) and upper (UCI) 95%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>CI</w:t>
      </w:r>
      <w:r w:rsidR="00921C53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845B0">
        <w:rPr>
          <w:rFonts w:ascii="Times New Roman" w:hAnsi="Times New Roman" w:cs="Times New Roman"/>
          <w:color w:val="000000" w:themeColor="text1"/>
          <w:lang w:val="en-US"/>
        </w:rPr>
        <w:t xml:space="preserve">of th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NN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ST</m:t>
            </m:r>
          </m:sub>
        </m:sSub>
      </m:oMath>
      <w:r w:rsidR="004845B0">
        <w:rPr>
          <w:rFonts w:ascii="Times New Roman" w:hAnsi="Times New Roman" w:cs="Times New Roman"/>
          <w:color w:val="000000" w:themeColor="text1"/>
          <w:lang w:val="en-US"/>
        </w:rPr>
        <w:t xml:space="preserve">(t)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can 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>be calc</w:t>
      </w:r>
      <w:r w:rsidR="00482F0B">
        <w:rPr>
          <w:rFonts w:ascii="Times New Roman" w:hAnsi="Times New Roman" w:cs="Times New Roman"/>
          <w:color w:val="000000" w:themeColor="text1"/>
          <w:lang w:val="en-US"/>
        </w:rPr>
        <w:t>ulated by inverting those of</w:t>
      </w:r>
      <w:r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MS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RMS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t</m:t>
                </m:r>
              </m:e>
            </m:d>
          </m:den>
        </m:f>
        <m:r>
          <w:rPr>
            <w:rFonts w:ascii="Cambria Math" w:hAnsi="Cambria Math" w:cs="Times New Roman"/>
            <w:color w:val="000000" w:themeColor="text1"/>
            <w:lang w:val="en-US"/>
          </w:rPr>
          <m:t>-1</m:t>
        </m:r>
      </m:oMath>
      <w:r w:rsidR="00921C53" w:rsidRPr="005B62F3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</w:p>
    <w:p w14:paraId="0C859B6C" w14:textId="6EA8935C" w:rsidR="00180D52" w:rsidRPr="005B62F3" w:rsidRDefault="00E45B70" w:rsidP="00A960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LCI(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NNT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MS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 xml:space="preserve">(t)) </m:t>
          </m:r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UC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E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-1</m:t>
              </m:r>
            </m:den>
          </m:f>
        </m:oMath>
      </m:oMathPara>
    </w:p>
    <w:p w14:paraId="06F65D13" w14:textId="725EA3AB" w:rsidR="00180D52" w:rsidRPr="005B62F3" w:rsidRDefault="00E45B70" w:rsidP="00A960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UCI(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NNT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MS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>(t))</m:t>
          </m:r>
          <m:r>
            <w:rPr>
              <w:rFonts w:ascii="Cambria Math" w:hAnsi="Cambria Math" w:cs="Times New Roman"/>
              <w:color w:val="000000" w:themeColor="text1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LC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E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RMS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C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lang w:val="en-US"/>
                            </w:rPr>
                            <m:t>t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hAnsi="Cambria Math" w:cs="Times New Roman"/>
                  <w:color w:val="000000" w:themeColor="text1"/>
                  <w:lang w:val="en-US"/>
                </w:rPr>
                <m:t>-1</m:t>
              </m:r>
            </m:den>
          </m:f>
        </m:oMath>
      </m:oMathPara>
    </w:p>
    <w:p w14:paraId="110F1DFF" w14:textId="1CDB01C5" w:rsidR="00EA4DE2" w:rsidRPr="006F7054" w:rsidRDefault="00482F0B" w:rsidP="006F705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imilar to</w:t>
      </w:r>
      <w:r w:rsidR="0013570B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NN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ARR</m:t>
            </m:r>
          </m:sub>
        </m:sSub>
      </m:oMath>
      <w:r w:rsidR="005F3B3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, the 95% 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>CI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of</w:t>
      </w:r>
      <w:r w:rsidR="005F3B3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NN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MST</m:t>
            </m:r>
          </m:sub>
        </m:sSub>
      </m:oMath>
      <w:r w:rsidR="005F3B3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can </w:t>
      </w:r>
      <w:r w:rsidR="00B8454D" w:rsidRPr="005B62F3">
        <w:rPr>
          <w:rFonts w:ascii="Times New Roman" w:hAnsi="Times New Roman" w:cs="Times New Roman"/>
          <w:color w:val="000000" w:themeColor="text1"/>
          <w:lang w:val="en-US"/>
        </w:rPr>
        <w:t xml:space="preserve">also </w:t>
      </w:r>
      <w:r w:rsidR="005F3B3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be </w:t>
      </w:r>
      <w:r w:rsidR="00455CC5" w:rsidRPr="005B62F3">
        <w:rPr>
          <w:rFonts w:ascii="Times New Roman" w:hAnsi="Times New Roman" w:cs="Times New Roman"/>
          <w:color w:val="000000" w:themeColor="text1"/>
          <w:lang w:val="en-US"/>
        </w:rPr>
        <w:t>termed as</w:t>
      </w:r>
      <w:r w:rsidR="005F3B3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31CE4" w:rsidRPr="005B62F3">
        <w:rPr>
          <w:rFonts w:ascii="Times New Roman" w:hAnsi="Times New Roman" w:cs="Times New Roman"/>
          <w:color w:val="000000" w:themeColor="text1"/>
          <w:lang w:val="en-US"/>
        </w:rPr>
        <w:t>NNTB</w:t>
      </w:r>
      <w:r w:rsidR="003452B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="005F3B3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31CE4" w:rsidRPr="005B62F3">
        <w:rPr>
          <w:rFonts w:ascii="Times New Roman" w:hAnsi="Times New Roman" w:cs="Times New Roman"/>
          <w:color w:val="000000" w:themeColor="text1"/>
          <w:lang w:val="en-US"/>
        </w:rPr>
        <w:t>NNTH</w:t>
      </w:r>
      <w:r w:rsidR="005F3B3F" w:rsidRPr="005B62F3">
        <w:rPr>
          <w:rFonts w:ascii="Times New Roman" w:hAnsi="Times New Roman" w:cs="Times New Roman"/>
          <w:color w:val="000000" w:themeColor="text1"/>
          <w:lang w:val="en-US"/>
        </w:rPr>
        <w:t xml:space="preserve"> when</w:t>
      </w:r>
      <w:r w:rsidR="00E870EC">
        <w:rPr>
          <w:rFonts w:ascii="Times New Roman" w:hAnsi="Times New Roman" w:cs="Times New Roman"/>
          <w:color w:val="000000" w:themeColor="text1"/>
          <w:lang w:val="en-US"/>
        </w:rPr>
        <w:t xml:space="preserve"> it covers zero</w:t>
      </w:r>
      <w:r w:rsidR="005F3B3F" w:rsidRPr="005B62F3">
        <w:rPr>
          <w:rFonts w:ascii="Times New Roman" w:hAnsi="Times New Roman" w:cs="Times New Roman"/>
          <w:color w:val="000000" w:themeColor="text1"/>
          <w:lang w:val="en-US"/>
        </w:rPr>
        <w:t>.</w:t>
      </w:r>
    </w:p>
    <w:sectPr w:rsidR="00EA4DE2" w:rsidRPr="006F7054" w:rsidSect="00D500AC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F5662" w14:textId="77777777" w:rsidR="002915AA" w:rsidRDefault="002915AA" w:rsidP="00520376">
      <w:r>
        <w:separator/>
      </w:r>
    </w:p>
  </w:endnote>
  <w:endnote w:type="continuationSeparator" w:id="0">
    <w:p w14:paraId="297ADE25" w14:textId="77777777" w:rsidR="002915AA" w:rsidRDefault="002915AA" w:rsidP="00520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ED4771" w14:textId="77777777" w:rsidR="00520376" w:rsidRDefault="00520376" w:rsidP="0015008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2F982A" w14:textId="77777777" w:rsidR="00520376" w:rsidRDefault="005203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00A7D" w14:textId="77777777" w:rsidR="00520376" w:rsidRDefault="00520376" w:rsidP="0015008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15A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17901B" w14:textId="77777777" w:rsidR="00520376" w:rsidRDefault="005203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AAB87B" w14:textId="77777777" w:rsidR="002915AA" w:rsidRDefault="002915AA" w:rsidP="00520376">
      <w:r>
        <w:separator/>
      </w:r>
    </w:p>
  </w:footnote>
  <w:footnote w:type="continuationSeparator" w:id="0">
    <w:p w14:paraId="562CC287" w14:textId="77777777" w:rsidR="002915AA" w:rsidRDefault="002915AA" w:rsidP="00520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sjAxtDSzNDY2NbJQ0lEKTi0uzszPAykwrAUAq7Pt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x05w5lpdxr7ev5f75p22xxwx9zrdfppvv&quot;&gt;My EndNote Library&lt;record-ids&gt;&lt;item&gt;350&lt;/item&gt;&lt;/record-ids&gt;&lt;/item&gt;&lt;/Libraries&gt;"/>
  </w:docVars>
  <w:rsids>
    <w:rsidRoot w:val="000950F4"/>
    <w:rsid w:val="0000278D"/>
    <w:rsid w:val="000037FA"/>
    <w:rsid w:val="000116C1"/>
    <w:rsid w:val="00012D95"/>
    <w:rsid w:val="00020D2A"/>
    <w:rsid w:val="000234D6"/>
    <w:rsid w:val="0002481F"/>
    <w:rsid w:val="00032C92"/>
    <w:rsid w:val="00033E0F"/>
    <w:rsid w:val="00034199"/>
    <w:rsid w:val="000359DC"/>
    <w:rsid w:val="00036E64"/>
    <w:rsid w:val="00037D7A"/>
    <w:rsid w:val="00041E61"/>
    <w:rsid w:val="000436FD"/>
    <w:rsid w:val="000473BC"/>
    <w:rsid w:val="000522FA"/>
    <w:rsid w:val="00053593"/>
    <w:rsid w:val="00055EDF"/>
    <w:rsid w:val="000636FA"/>
    <w:rsid w:val="00064997"/>
    <w:rsid w:val="000655D6"/>
    <w:rsid w:val="00066D1C"/>
    <w:rsid w:val="00067C04"/>
    <w:rsid w:val="0007150A"/>
    <w:rsid w:val="00071E29"/>
    <w:rsid w:val="00075037"/>
    <w:rsid w:val="00075CD5"/>
    <w:rsid w:val="00077EA0"/>
    <w:rsid w:val="00077F4D"/>
    <w:rsid w:val="000803DF"/>
    <w:rsid w:val="00083AD1"/>
    <w:rsid w:val="0008777E"/>
    <w:rsid w:val="0009173F"/>
    <w:rsid w:val="00093194"/>
    <w:rsid w:val="000950F4"/>
    <w:rsid w:val="0009575E"/>
    <w:rsid w:val="000A11E0"/>
    <w:rsid w:val="000A33A7"/>
    <w:rsid w:val="000A4A59"/>
    <w:rsid w:val="000A525D"/>
    <w:rsid w:val="000A79E7"/>
    <w:rsid w:val="000B7A85"/>
    <w:rsid w:val="000D4168"/>
    <w:rsid w:val="000E7DE5"/>
    <w:rsid w:val="000F3D53"/>
    <w:rsid w:val="000F6613"/>
    <w:rsid w:val="00102DD8"/>
    <w:rsid w:val="001030C8"/>
    <w:rsid w:val="00112FD4"/>
    <w:rsid w:val="0011303D"/>
    <w:rsid w:val="00114F47"/>
    <w:rsid w:val="0012250C"/>
    <w:rsid w:val="00124CEC"/>
    <w:rsid w:val="00131F0B"/>
    <w:rsid w:val="001328B0"/>
    <w:rsid w:val="00133B6C"/>
    <w:rsid w:val="0013570B"/>
    <w:rsid w:val="0015138A"/>
    <w:rsid w:val="0016060F"/>
    <w:rsid w:val="00163524"/>
    <w:rsid w:val="00164A96"/>
    <w:rsid w:val="00165C69"/>
    <w:rsid w:val="001666B1"/>
    <w:rsid w:val="0016678A"/>
    <w:rsid w:val="0017126C"/>
    <w:rsid w:val="00173AD8"/>
    <w:rsid w:val="001756EF"/>
    <w:rsid w:val="00175FB7"/>
    <w:rsid w:val="00176B71"/>
    <w:rsid w:val="00180D52"/>
    <w:rsid w:val="0018700B"/>
    <w:rsid w:val="00192FDF"/>
    <w:rsid w:val="001942FE"/>
    <w:rsid w:val="001A19D9"/>
    <w:rsid w:val="001A1E39"/>
    <w:rsid w:val="001A2D4E"/>
    <w:rsid w:val="001A32A9"/>
    <w:rsid w:val="001C03FF"/>
    <w:rsid w:val="001C4BAB"/>
    <w:rsid w:val="001D6149"/>
    <w:rsid w:val="001E0718"/>
    <w:rsid w:val="001F26B3"/>
    <w:rsid w:val="001F2794"/>
    <w:rsid w:val="001F5D01"/>
    <w:rsid w:val="001F66AD"/>
    <w:rsid w:val="00212520"/>
    <w:rsid w:val="00213D78"/>
    <w:rsid w:val="00216870"/>
    <w:rsid w:val="0022355E"/>
    <w:rsid w:val="00232D84"/>
    <w:rsid w:val="00235402"/>
    <w:rsid w:val="00240233"/>
    <w:rsid w:val="00246257"/>
    <w:rsid w:val="0026006B"/>
    <w:rsid w:val="0026069E"/>
    <w:rsid w:val="00264C48"/>
    <w:rsid w:val="00274E43"/>
    <w:rsid w:val="0027635F"/>
    <w:rsid w:val="00277366"/>
    <w:rsid w:val="002802DA"/>
    <w:rsid w:val="002915AA"/>
    <w:rsid w:val="00292617"/>
    <w:rsid w:val="00292C1F"/>
    <w:rsid w:val="002972C0"/>
    <w:rsid w:val="00297B00"/>
    <w:rsid w:val="002B117A"/>
    <w:rsid w:val="002B2BC6"/>
    <w:rsid w:val="002C115A"/>
    <w:rsid w:val="002C2617"/>
    <w:rsid w:val="002C4CBD"/>
    <w:rsid w:val="002C7FA7"/>
    <w:rsid w:val="002D1CD1"/>
    <w:rsid w:val="002E410C"/>
    <w:rsid w:val="002E4CC8"/>
    <w:rsid w:val="002F14AE"/>
    <w:rsid w:val="002F390B"/>
    <w:rsid w:val="002F6DFB"/>
    <w:rsid w:val="003010C0"/>
    <w:rsid w:val="0030768B"/>
    <w:rsid w:val="00311F78"/>
    <w:rsid w:val="003123CD"/>
    <w:rsid w:val="00312994"/>
    <w:rsid w:val="00312F8A"/>
    <w:rsid w:val="003279AB"/>
    <w:rsid w:val="00334750"/>
    <w:rsid w:val="00340887"/>
    <w:rsid w:val="003432AB"/>
    <w:rsid w:val="003452BF"/>
    <w:rsid w:val="00360558"/>
    <w:rsid w:val="0038098A"/>
    <w:rsid w:val="00380B30"/>
    <w:rsid w:val="00380E1C"/>
    <w:rsid w:val="00382313"/>
    <w:rsid w:val="003839B4"/>
    <w:rsid w:val="00387B1F"/>
    <w:rsid w:val="00392313"/>
    <w:rsid w:val="003945AE"/>
    <w:rsid w:val="0039688A"/>
    <w:rsid w:val="00397468"/>
    <w:rsid w:val="003A22ED"/>
    <w:rsid w:val="003A3766"/>
    <w:rsid w:val="003B0D2D"/>
    <w:rsid w:val="003B40B8"/>
    <w:rsid w:val="003B4372"/>
    <w:rsid w:val="003B642C"/>
    <w:rsid w:val="003B7950"/>
    <w:rsid w:val="003C075C"/>
    <w:rsid w:val="003C250B"/>
    <w:rsid w:val="003D1E1F"/>
    <w:rsid w:val="003D5749"/>
    <w:rsid w:val="003D6765"/>
    <w:rsid w:val="003E406F"/>
    <w:rsid w:val="003E7830"/>
    <w:rsid w:val="003F0B47"/>
    <w:rsid w:val="003F5EF0"/>
    <w:rsid w:val="003F7169"/>
    <w:rsid w:val="00402F8E"/>
    <w:rsid w:val="004046E7"/>
    <w:rsid w:val="00406F58"/>
    <w:rsid w:val="0040707B"/>
    <w:rsid w:val="004072FA"/>
    <w:rsid w:val="00411ED2"/>
    <w:rsid w:val="00413151"/>
    <w:rsid w:val="00420660"/>
    <w:rsid w:val="00420BE1"/>
    <w:rsid w:val="004250A2"/>
    <w:rsid w:val="00426D3D"/>
    <w:rsid w:val="004336CB"/>
    <w:rsid w:val="00434A95"/>
    <w:rsid w:val="004409C2"/>
    <w:rsid w:val="00441FFD"/>
    <w:rsid w:val="00452EB6"/>
    <w:rsid w:val="00455CC5"/>
    <w:rsid w:val="00456CB4"/>
    <w:rsid w:val="004572C8"/>
    <w:rsid w:val="004606AE"/>
    <w:rsid w:val="00482532"/>
    <w:rsid w:val="00482F0B"/>
    <w:rsid w:val="004845B0"/>
    <w:rsid w:val="00486503"/>
    <w:rsid w:val="00486D7D"/>
    <w:rsid w:val="00490C42"/>
    <w:rsid w:val="0049395A"/>
    <w:rsid w:val="004A0385"/>
    <w:rsid w:val="004A4063"/>
    <w:rsid w:val="004A53EC"/>
    <w:rsid w:val="004B4508"/>
    <w:rsid w:val="004C13B6"/>
    <w:rsid w:val="004C3FCD"/>
    <w:rsid w:val="004D62D9"/>
    <w:rsid w:val="004D6313"/>
    <w:rsid w:val="004D6481"/>
    <w:rsid w:val="004D6C6E"/>
    <w:rsid w:val="004D7501"/>
    <w:rsid w:val="004D7A34"/>
    <w:rsid w:val="004E0B4E"/>
    <w:rsid w:val="004E14B2"/>
    <w:rsid w:val="004F0F49"/>
    <w:rsid w:val="004F2C44"/>
    <w:rsid w:val="004F4AAA"/>
    <w:rsid w:val="004F4D0E"/>
    <w:rsid w:val="004F4D6D"/>
    <w:rsid w:val="00500E28"/>
    <w:rsid w:val="0050383C"/>
    <w:rsid w:val="005043F7"/>
    <w:rsid w:val="00515856"/>
    <w:rsid w:val="00520376"/>
    <w:rsid w:val="00531E64"/>
    <w:rsid w:val="00533876"/>
    <w:rsid w:val="0053459D"/>
    <w:rsid w:val="0054539A"/>
    <w:rsid w:val="00546B84"/>
    <w:rsid w:val="0055138C"/>
    <w:rsid w:val="00552DF9"/>
    <w:rsid w:val="00556E6A"/>
    <w:rsid w:val="00560038"/>
    <w:rsid w:val="0056101F"/>
    <w:rsid w:val="00565270"/>
    <w:rsid w:val="00565F56"/>
    <w:rsid w:val="00566AFB"/>
    <w:rsid w:val="00571916"/>
    <w:rsid w:val="00577349"/>
    <w:rsid w:val="005805BF"/>
    <w:rsid w:val="00582218"/>
    <w:rsid w:val="00584B27"/>
    <w:rsid w:val="00586DEB"/>
    <w:rsid w:val="0059400A"/>
    <w:rsid w:val="005946B2"/>
    <w:rsid w:val="005A5BBF"/>
    <w:rsid w:val="005A6A2B"/>
    <w:rsid w:val="005A7929"/>
    <w:rsid w:val="005A7BAF"/>
    <w:rsid w:val="005B204D"/>
    <w:rsid w:val="005B3AA0"/>
    <w:rsid w:val="005B62F3"/>
    <w:rsid w:val="005C407C"/>
    <w:rsid w:val="005C4277"/>
    <w:rsid w:val="005C709C"/>
    <w:rsid w:val="005C764D"/>
    <w:rsid w:val="005D0D6C"/>
    <w:rsid w:val="005D1B0D"/>
    <w:rsid w:val="005E40F9"/>
    <w:rsid w:val="005E6CFC"/>
    <w:rsid w:val="005F3B3F"/>
    <w:rsid w:val="005F5648"/>
    <w:rsid w:val="005F696A"/>
    <w:rsid w:val="006042A1"/>
    <w:rsid w:val="00606459"/>
    <w:rsid w:val="00606F83"/>
    <w:rsid w:val="00611BFF"/>
    <w:rsid w:val="00624BCD"/>
    <w:rsid w:val="00626043"/>
    <w:rsid w:val="00627FD9"/>
    <w:rsid w:val="00634D61"/>
    <w:rsid w:val="00636920"/>
    <w:rsid w:val="00640F97"/>
    <w:rsid w:val="00645355"/>
    <w:rsid w:val="00651129"/>
    <w:rsid w:val="006563B9"/>
    <w:rsid w:val="006572E2"/>
    <w:rsid w:val="00662D60"/>
    <w:rsid w:val="00663848"/>
    <w:rsid w:val="006640F5"/>
    <w:rsid w:val="00666131"/>
    <w:rsid w:val="00667894"/>
    <w:rsid w:val="00671A50"/>
    <w:rsid w:val="00673789"/>
    <w:rsid w:val="00676731"/>
    <w:rsid w:val="00683C61"/>
    <w:rsid w:val="00683E3C"/>
    <w:rsid w:val="00691D13"/>
    <w:rsid w:val="00696D4D"/>
    <w:rsid w:val="006A255D"/>
    <w:rsid w:val="006A459F"/>
    <w:rsid w:val="006B33DB"/>
    <w:rsid w:val="006B4DF1"/>
    <w:rsid w:val="006B6F98"/>
    <w:rsid w:val="006C278A"/>
    <w:rsid w:val="006C375C"/>
    <w:rsid w:val="006C4BFD"/>
    <w:rsid w:val="006C5AFB"/>
    <w:rsid w:val="006D0460"/>
    <w:rsid w:val="006D192A"/>
    <w:rsid w:val="006D44B2"/>
    <w:rsid w:val="006D5696"/>
    <w:rsid w:val="006E4D24"/>
    <w:rsid w:val="006E5619"/>
    <w:rsid w:val="006F13C5"/>
    <w:rsid w:val="006F16EF"/>
    <w:rsid w:val="006F7054"/>
    <w:rsid w:val="007014B8"/>
    <w:rsid w:val="0070152D"/>
    <w:rsid w:val="00703D9C"/>
    <w:rsid w:val="0070461B"/>
    <w:rsid w:val="00710886"/>
    <w:rsid w:val="00715430"/>
    <w:rsid w:val="00733699"/>
    <w:rsid w:val="00736C18"/>
    <w:rsid w:val="00740716"/>
    <w:rsid w:val="00740C4B"/>
    <w:rsid w:val="007416BF"/>
    <w:rsid w:val="007463E5"/>
    <w:rsid w:val="00746E67"/>
    <w:rsid w:val="00751334"/>
    <w:rsid w:val="00751B2A"/>
    <w:rsid w:val="0075524C"/>
    <w:rsid w:val="0076338B"/>
    <w:rsid w:val="00772E9A"/>
    <w:rsid w:val="007737AA"/>
    <w:rsid w:val="0077521A"/>
    <w:rsid w:val="0077750E"/>
    <w:rsid w:val="0078040D"/>
    <w:rsid w:val="00783BFD"/>
    <w:rsid w:val="00787541"/>
    <w:rsid w:val="0079067C"/>
    <w:rsid w:val="00791B6D"/>
    <w:rsid w:val="007936EC"/>
    <w:rsid w:val="007954D0"/>
    <w:rsid w:val="00796591"/>
    <w:rsid w:val="007A5B93"/>
    <w:rsid w:val="007B1B0F"/>
    <w:rsid w:val="007B7320"/>
    <w:rsid w:val="007C04FC"/>
    <w:rsid w:val="007C4AB0"/>
    <w:rsid w:val="007C4B8F"/>
    <w:rsid w:val="007C5440"/>
    <w:rsid w:val="007D78D1"/>
    <w:rsid w:val="007E6D0C"/>
    <w:rsid w:val="007F033B"/>
    <w:rsid w:val="007F10F7"/>
    <w:rsid w:val="00802571"/>
    <w:rsid w:val="008029A6"/>
    <w:rsid w:val="008056B2"/>
    <w:rsid w:val="008074D1"/>
    <w:rsid w:val="00810C6E"/>
    <w:rsid w:val="008145E5"/>
    <w:rsid w:val="008176BD"/>
    <w:rsid w:val="0082085E"/>
    <w:rsid w:val="00823F2A"/>
    <w:rsid w:val="0082550E"/>
    <w:rsid w:val="00825A58"/>
    <w:rsid w:val="00830170"/>
    <w:rsid w:val="008336FB"/>
    <w:rsid w:val="0083382A"/>
    <w:rsid w:val="00845AB9"/>
    <w:rsid w:val="0086272A"/>
    <w:rsid w:val="00862A01"/>
    <w:rsid w:val="008644AF"/>
    <w:rsid w:val="00864525"/>
    <w:rsid w:val="0086778F"/>
    <w:rsid w:val="00867C4F"/>
    <w:rsid w:val="008731CA"/>
    <w:rsid w:val="00890CA0"/>
    <w:rsid w:val="008936A3"/>
    <w:rsid w:val="008A178D"/>
    <w:rsid w:val="008A2F7E"/>
    <w:rsid w:val="008A5708"/>
    <w:rsid w:val="008B5200"/>
    <w:rsid w:val="008B54D9"/>
    <w:rsid w:val="008B5982"/>
    <w:rsid w:val="008B5EEA"/>
    <w:rsid w:val="008C1A16"/>
    <w:rsid w:val="008C27FC"/>
    <w:rsid w:val="008D4887"/>
    <w:rsid w:val="008F1575"/>
    <w:rsid w:val="008F439C"/>
    <w:rsid w:val="008F59C8"/>
    <w:rsid w:val="00900D2F"/>
    <w:rsid w:val="0090580B"/>
    <w:rsid w:val="00907670"/>
    <w:rsid w:val="0091563B"/>
    <w:rsid w:val="00921C53"/>
    <w:rsid w:val="009265EB"/>
    <w:rsid w:val="00932453"/>
    <w:rsid w:val="0093415A"/>
    <w:rsid w:val="00940E77"/>
    <w:rsid w:val="00941376"/>
    <w:rsid w:val="00941DAE"/>
    <w:rsid w:val="00946C51"/>
    <w:rsid w:val="00951FC5"/>
    <w:rsid w:val="00957D2D"/>
    <w:rsid w:val="00971AD0"/>
    <w:rsid w:val="00980600"/>
    <w:rsid w:val="00983D17"/>
    <w:rsid w:val="00983F46"/>
    <w:rsid w:val="0098532C"/>
    <w:rsid w:val="00985A8C"/>
    <w:rsid w:val="00987977"/>
    <w:rsid w:val="00990954"/>
    <w:rsid w:val="00996D01"/>
    <w:rsid w:val="00997A30"/>
    <w:rsid w:val="009A1703"/>
    <w:rsid w:val="009A2AB4"/>
    <w:rsid w:val="009A3EB6"/>
    <w:rsid w:val="009A6BF7"/>
    <w:rsid w:val="009C3272"/>
    <w:rsid w:val="009C578E"/>
    <w:rsid w:val="009C66C4"/>
    <w:rsid w:val="009D102F"/>
    <w:rsid w:val="009D15E5"/>
    <w:rsid w:val="009D429E"/>
    <w:rsid w:val="009D448C"/>
    <w:rsid w:val="009E5171"/>
    <w:rsid w:val="009E6EF0"/>
    <w:rsid w:val="009F482A"/>
    <w:rsid w:val="009F53B5"/>
    <w:rsid w:val="009F6BEF"/>
    <w:rsid w:val="009F74CB"/>
    <w:rsid w:val="009F7D19"/>
    <w:rsid w:val="00A026F6"/>
    <w:rsid w:val="00A02C45"/>
    <w:rsid w:val="00A07A51"/>
    <w:rsid w:val="00A1667C"/>
    <w:rsid w:val="00A20C57"/>
    <w:rsid w:val="00A25207"/>
    <w:rsid w:val="00A374F5"/>
    <w:rsid w:val="00A478DF"/>
    <w:rsid w:val="00A5091D"/>
    <w:rsid w:val="00A515CC"/>
    <w:rsid w:val="00A5620E"/>
    <w:rsid w:val="00A6192B"/>
    <w:rsid w:val="00A633A3"/>
    <w:rsid w:val="00A700AE"/>
    <w:rsid w:val="00A7178B"/>
    <w:rsid w:val="00A74877"/>
    <w:rsid w:val="00A810EF"/>
    <w:rsid w:val="00A82571"/>
    <w:rsid w:val="00A90A6B"/>
    <w:rsid w:val="00A94161"/>
    <w:rsid w:val="00A96041"/>
    <w:rsid w:val="00A96FCC"/>
    <w:rsid w:val="00AA670F"/>
    <w:rsid w:val="00AA6E73"/>
    <w:rsid w:val="00AB1691"/>
    <w:rsid w:val="00AB20FE"/>
    <w:rsid w:val="00AB4B4F"/>
    <w:rsid w:val="00AC28BB"/>
    <w:rsid w:val="00AC4212"/>
    <w:rsid w:val="00AC4447"/>
    <w:rsid w:val="00AC4B0B"/>
    <w:rsid w:val="00AC5246"/>
    <w:rsid w:val="00AC5B60"/>
    <w:rsid w:val="00AD1D0B"/>
    <w:rsid w:val="00AD2BA2"/>
    <w:rsid w:val="00AD354E"/>
    <w:rsid w:val="00AD397B"/>
    <w:rsid w:val="00AD3BB7"/>
    <w:rsid w:val="00AD4CFB"/>
    <w:rsid w:val="00AD724F"/>
    <w:rsid w:val="00AD7755"/>
    <w:rsid w:val="00AE17EB"/>
    <w:rsid w:val="00AE4F25"/>
    <w:rsid w:val="00AF21FF"/>
    <w:rsid w:val="00AF410C"/>
    <w:rsid w:val="00AF558E"/>
    <w:rsid w:val="00B03DAB"/>
    <w:rsid w:val="00B04580"/>
    <w:rsid w:val="00B06651"/>
    <w:rsid w:val="00B06E08"/>
    <w:rsid w:val="00B0710B"/>
    <w:rsid w:val="00B10217"/>
    <w:rsid w:val="00B12B90"/>
    <w:rsid w:val="00B12E94"/>
    <w:rsid w:val="00B16F63"/>
    <w:rsid w:val="00B245C6"/>
    <w:rsid w:val="00B24FED"/>
    <w:rsid w:val="00B31098"/>
    <w:rsid w:val="00B312E6"/>
    <w:rsid w:val="00B3300E"/>
    <w:rsid w:val="00B447CE"/>
    <w:rsid w:val="00B44C8F"/>
    <w:rsid w:val="00B47597"/>
    <w:rsid w:val="00B478B3"/>
    <w:rsid w:val="00B52D21"/>
    <w:rsid w:val="00B56E78"/>
    <w:rsid w:val="00B63085"/>
    <w:rsid w:val="00B6475A"/>
    <w:rsid w:val="00B829EF"/>
    <w:rsid w:val="00B8454D"/>
    <w:rsid w:val="00B85644"/>
    <w:rsid w:val="00B864E6"/>
    <w:rsid w:val="00B86C6E"/>
    <w:rsid w:val="00B9613B"/>
    <w:rsid w:val="00B9760E"/>
    <w:rsid w:val="00B976CC"/>
    <w:rsid w:val="00BA13F5"/>
    <w:rsid w:val="00BA1668"/>
    <w:rsid w:val="00BA3888"/>
    <w:rsid w:val="00BB02E9"/>
    <w:rsid w:val="00BB2307"/>
    <w:rsid w:val="00BB5E74"/>
    <w:rsid w:val="00BB7528"/>
    <w:rsid w:val="00BC5D5A"/>
    <w:rsid w:val="00BC6F22"/>
    <w:rsid w:val="00BC7ADC"/>
    <w:rsid w:val="00BE1965"/>
    <w:rsid w:val="00BE7C82"/>
    <w:rsid w:val="00BE7CF1"/>
    <w:rsid w:val="00BF03F2"/>
    <w:rsid w:val="00BF1062"/>
    <w:rsid w:val="00BF34F5"/>
    <w:rsid w:val="00BF6A2D"/>
    <w:rsid w:val="00C04B29"/>
    <w:rsid w:val="00C167A4"/>
    <w:rsid w:val="00C171F3"/>
    <w:rsid w:val="00C17709"/>
    <w:rsid w:val="00C22092"/>
    <w:rsid w:val="00C23163"/>
    <w:rsid w:val="00C2380F"/>
    <w:rsid w:val="00C23EA9"/>
    <w:rsid w:val="00C25D80"/>
    <w:rsid w:val="00C30EAE"/>
    <w:rsid w:val="00C34677"/>
    <w:rsid w:val="00C34FA8"/>
    <w:rsid w:val="00C42CBB"/>
    <w:rsid w:val="00C430A2"/>
    <w:rsid w:val="00C515F9"/>
    <w:rsid w:val="00C54F67"/>
    <w:rsid w:val="00C57D80"/>
    <w:rsid w:val="00C61BB0"/>
    <w:rsid w:val="00C65ABD"/>
    <w:rsid w:val="00C66324"/>
    <w:rsid w:val="00C66DA3"/>
    <w:rsid w:val="00C74A1D"/>
    <w:rsid w:val="00C81CC3"/>
    <w:rsid w:val="00C9014F"/>
    <w:rsid w:val="00C94C63"/>
    <w:rsid w:val="00CA1CFF"/>
    <w:rsid w:val="00CA1FC4"/>
    <w:rsid w:val="00CA3947"/>
    <w:rsid w:val="00CA62E0"/>
    <w:rsid w:val="00CA70A3"/>
    <w:rsid w:val="00CB0406"/>
    <w:rsid w:val="00CB062D"/>
    <w:rsid w:val="00CB1F0A"/>
    <w:rsid w:val="00CB4137"/>
    <w:rsid w:val="00CB4CCE"/>
    <w:rsid w:val="00CB6A72"/>
    <w:rsid w:val="00CC28A6"/>
    <w:rsid w:val="00CD0606"/>
    <w:rsid w:val="00CD12B8"/>
    <w:rsid w:val="00CD19C0"/>
    <w:rsid w:val="00CD2833"/>
    <w:rsid w:val="00CD3002"/>
    <w:rsid w:val="00CD62FC"/>
    <w:rsid w:val="00CD6EB9"/>
    <w:rsid w:val="00CE372F"/>
    <w:rsid w:val="00CE4999"/>
    <w:rsid w:val="00CE61CF"/>
    <w:rsid w:val="00CF46A1"/>
    <w:rsid w:val="00D03BBA"/>
    <w:rsid w:val="00D06800"/>
    <w:rsid w:val="00D073A1"/>
    <w:rsid w:val="00D122BB"/>
    <w:rsid w:val="00D15999"/>
    <w:rsid w:val="00D15E09"/>
    <w:rsid w:val="00D222F1"/>
    <w:rsid w:val="00D22AB7"/>
    <w:rsid w:val="00D25562"/>
    <w:rsid w:val="00D3726C"/>
    <w:rsid w:val="00D45613"/>
    <w:rsid w:val="00D500AC"/>
    <w:rsid w:val="00D505C4"/>
    <w:rsid w:val="00D64780"/>
    <w:rsid w:val="00D73472"/>
    <w:rsid w:val="00D77E88"/>
    <w:rsid w:val="00D8396B"/>
    <w:rsid w:val="00D940CF"/>
    <w:rsid w:val="00DA093F"/>
    <w:rsid w:val="00DA4BCC"/>
    <w:rsid w:val="00DB28CC"/>
    <w:rsid w:val="00DB53D1"/>
    <w:rsid w:val="00DB6F6F"/>
    <w:rsid w:val="00DC0726"/>
    <w:rsid w:val="00DC661C"/>
    <w:rsid w:val="00DD33DF"/>
    <w:rsid w:val="00DE0BFD"/>
    <w:rsid w:val="00DE30CD"/>
    <w:rsid w:val="00DF5C75"/>
    <w:rsid w:val="00E05106"/>
    <w:rsid w:val="00E075F8"/>
    <w:rsid w:val="00E12DB1"/>
    <w:rsid w:val="00E17100"/>
    <w:rsid w:val="00E219ED"/>
    <w:rsid w:val="00E33058"/>
    <w:rsid w:val="00E3332E"/>
    <w:rsid w:val="00E333C6"/>
    <w:rsid w:val="00E44084"/>
    <w:rsid w:val="00E45B70"/>
    <w:rsid w:val="00E45F89"/>
    <w:rsid w:val="00E530EB"/>
    <w:rsid w:val="00E54076"/>
    <w:rsid w:val="00E541BC"/>
    <w:rsid w:val="00E62B8E"/>
    <w:rsid w:val="00E67FF6"/>
    <w:rsid w:val="00E711AE"/>
    <w:rsid w:val="00E77C02"/>
    <w:rsid w:val="00E80500"/>
    <w:rsid w:val="00E82D81"/>
    <w:rsid w:val="00E84A8C"/>
    <w:rsid w:val="00E870EC"/>
    <w:rsid w:val="00E94EBB"/>
    <w:rsid w:val="00EA02E3"/>
    <w:rsid w:val="00EA4DE2"/>
    <w:rsid w:val="00EA7A56"/>
    <w:rsid w:val="00EB26BD"/>
    <w:rsid w:val="00EB33F6"/>
    <w:rsid w:val="00EB4508"/>
    <w:rsid w:val="00EC1187"/>
    <w:rsid w:val="00EC2699"/>
    <w:rsid w:val="00ED0035"/>
    <w:rsid w:val="00ED2C33"/>
    <w:rsid w:val="00ED521D"/>
    <w:rsid w:val="00EE0202"/>
    <w:rsid w:val="00EE4767"/>
    <w:rsid w:val="00EF3C9B"/>
    <w:rsid w:val="00EF579B"/>
    <w:rsid w:val="00F018F8"/>
    <w:rsid w:val="00F10D07"/>
    <w:rsid w:val="00F125B3"/>
    <w:rsid w:val="00F137A6"/>
    <w:rsid w:val="00F17F66"/>
    <w:rsid w:val="00F2440F"/>
    <w:rsid w:val="00F277FB"/>
    <w:rsid w:val="00F2781E"/>
    <w:rsid w:val="00F31CE4"/>
    <w:rsid w:val="00F33D1B"/>
    <w:rsid w:val="00F40E3B"/>
    <w:rsid w:val="00F46BA7"/>
    <w:rsid w:val="00F501AE"/>
    <w:rsid w:val="00F50E70"/>
    <w:rsid w:val="00F5600C"/>
    <w:rsid w:val="00F579BA"/>
    <w:rsid w:val="00F677F9"/>
    <w:rsid w:val="00F70CF4"/>
    <w:rsid w:val="00F72BF0"/>
    <w:rsid w:val="00F77E2E"/>
    <w:rsid w:val="00F80EE3"/>
    <w:rsid w:val="00F81118"/>
    <w:rsid w:val="00F81611"/>
    <w:rsid w:val="00F8173B"/>
    <w:rsid w:val="00F901A1"/>
    <w:rsid w:val="00F9642A"/>
    <w:rsid w:val="00FA0168"/>
    <w:rsid w:val="00FA0708"/>
    <w:rsid w:val="00FA2A5A"/>
    <w:rsid w:val="00FA788A"/>
    <w:rsid w:val="00FB0CEA"/>
    <w:rsid w:val="00FB4036"/>
    <w:rsid w:val="00FB4981"/>
    <w:rsid w:val="00FB64C3"/>
    <w:rsid w:val="00FC0B47"/>
    <w:rsid w:val="00FC389A"/>
    <w:rsid w:val="00FD5E48"/>
    <w:rsid w:val="00FD6DCE"/>
    <w:rsid w:val="00FE008E"/>
    <w:rsid w:val="00FE44E5"/>
    <w:rsid w:val="00FE54FD"/>
    <w:rsid w:val="00FF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E417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4F25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6527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65270"/>
    <w:rPr>
      <w:rFonts w:ascii="Calibri" w:hAnsi="Calibri"/>
    </w:rPr>
  </w:style>
  <w:style w:type="character" w:styleId="PlaceholderText">
    <w:name w:val="Placeholder Text"/>
    <w:basedOn w:val="DefaultParagraphFont"/>
    <w:uiPriority w:val="99"/>
    <w:semiHidden/>
    <w:rsid w:val="00164A96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203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376"/>
  </w:style>
  <w:style w:type="character" w:styleId="PageNumber">
    <w:name w:val="page number"/>
    <w:basedOn w:val="DefaultParagraphFont"/>
    <w:uiPriority w:val="99"/>
    <w:semiHidden/>
    <w:unhideWhenUsed/>
    <w:rsid w:val="00520376"/>
  </w:style>
  <w:style w:type="character" w:customStyle="1" w:styleId="Heading1Char">
    <w:name w:val="Heading 1 Char"/>
    <w:basedOn w:val="DefaultParagraphFont"/>
    <w:link w:val="Heading1"/>
    <w:uiPriority w:val="9"/>
    <w:rsid w:val="00AE4F25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E4F25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E4F25"/>
    <w:pPr>
      <w:spacing w:before="12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E4F2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E4F25"/>
    <w:pPr>
      <w:ind w:left="240"/>
    </w:pPr>
    <w:rPr>
      <w:i/>
      <w:i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E4F2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E4F2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E4F2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E4F2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E4F2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E4F2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E4F25"/>
    <w:pPr>
      <w:ind w:left="192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5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77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7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4F25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6527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65270"/>
    <w:rPr>
      <w:rFonts w:ascii="Calibri" w:hAnsi="Calibri"/>
    </w:rPr>
  </w:style>
  <w:style w:type="character" w:styleId="PlaceholderText">
    <w:name w:val="Placeholder Text"/>
    <w:basedOn w:val="DefaultParagraphFont"/>
    <w:uiPriority w:val="99"/>
    <w:semiHidden/>
    <w:rsid w:val="00164A96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203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0376"/>
  </w:style>
  <w:style w:type="character" w:styleId="PageNumber">
    <w:name w:val="page number"/>
    <w:basedOn w:val="DefaultParagraphFont"/>
    <w:uiPriority w:val="99"/>
    <w:semiHidden/>
    <w:unhideWhenUsed/>
    <w:rsid w:val="00520376"/>
  </w:style>
  <w:style w:type="character" w:customStyle="1" w:styleId="Heading1Char">
    <w:name w:val="Heading 1 Char"/>
    <w:basedOn w:val="DefaultParagraphFont"/>
    <w:link w:val="Heading1"/>
    <w:uiPriority w:val="9"/>
    <w:rsid w:val="00AE4F25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E4F25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E4F25"/>
    <w:pPr>
      <w:spacing w:before="12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E4F2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E4F25"/>
    <w:pPr>
      <w:ind w:left="240"/>
    </w:pPr>
    <w:rPr>
      <w:i/>
      <w:i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E4F2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E4F2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E4F2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E4F2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E4F2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E4F2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E4F25"/>
    <w:pPr>
      <w:ind w:left="192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0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05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77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845F120-EB37-4D91-B509-2DCE71A08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Dr. G. Yin</cp:lastModifiedBy>
  <cp:revision>12</cp:revision>
  <cp:lastPrinted>2019-05-15T12:33:00Z</cp:lastPrinted>
  <dcterms:created xsi:type="dcterms:W3CDTF">2019-10-01T03:25:00Z</dcterms:created>
  <dcterms:modified xsi:type="dcterms:W3CDTF">2019-10-02T10:18:00Z</dcterms:modified>
</cp:coreProperties>
</file>